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B47422" w14:textId="77777777" w:rsidR="00D324F3" w:rsidRPr="00D324F3" w:rsidRDefault="00D324F3" w:rsidP="00D324F3">
      <w:pPr>
        <w:rPr>
          <w:sz w:val="24"/>
          <w:szCs w:val="24"/>
        </w:rPr>
      </w:pPr>
      <w:r w:rsidRPr="00D324F3">
        <w:rPr>
          <w:sz w:val="24"/>
          <w:szCs w:val="24"/>
        </w:rPr>
        <w:t>Please complete all sections relevant to your research study</w:t>
      </w:r>
    </w:p>
    <w:tbl>
      <w:tblPr>
        <w:tblpPr w:leftFromText="180" w:rightFromText="180" w:vertAnchor="text" w:horzAnchor="margin" w:tblpY="50"/>
        <w:tblW w:w="9209" w:type="dxa"/>
        <w:tblLook w:val="04A0" w:firstRow="1" w:lastRow="0" w:firstColumn="1" w:lastColumn="0" w:noHBand="0" w:noVBand="1"/>
      </w:tblPr>
      <w:tblGrid>
        <w:gridCol w:w="421"/>
        <w:gridCol w:w="4536"/>
        <w:gridCol w:w="4252"/>
      </w:tblGrid>
      <w:tr w:rsidR="00D324F3" w:rsidRPr="00137A88" w14:paraId="050A0FCE" w14:textId="77777777" w:rsidTr="002E405A">
        <w:trPr>
          <w:trHeight w:val="318"/>
        </w:trPr>
        <w:tc>
          <w:tcPr>
            <w:tcW w:w="4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FB98462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Study conceptualisation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1879EB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6701FA" w:rsidRPr="00137A88" w14:paraId="5FEC711A" w14:textId="77777777" w:rsidTr="002E405A">
        <w:trPr>
          <w:trHeight w:val="318"/>
        </w:trPr>
        <w:tc>
          <w:tcPr>
            <w:tcW w:w="4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2196E7" w14:textId="7871134C" w:rsidR="006701FA" w:rsidRPr="00137A88" w:rsidRDefault="006701FA" w:rsidP="006701FA">
            <w:pPr>
              <w:spacing w:after="0" w:line="240" w:lineRule="auto"/>
              <w:ind w:left="455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lease justify the choice to conduct the study </w:t>
            </w:r>
            <w:r w:rsidR="0051042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n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nd/or acquire samples from</w:t>
            </w:r>
            <w:r w:rsidR="002E405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he LMIC location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7015F" w14:textId="70FDE20B" w:rsidR="006701FA" w:rsidRPr="00137A88" w:rsidRDefault="005A0A92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he </w:t>
            </w:r>
            <w:r w:rsidR="002F4644">
              <w:rPr>
                <w:rFonts w:ascii="Calibri" w:eastAsia="Times New Roman" w:hAnsi="Calibri" w:cs="Calibri"/>
                <w:color w:val="000000"/>
                <w:lang w:eastAsia="en-GB"/>
              </w:rPr>
              <w:t>work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volved systematic review of published studies carried out in Tanzania and Kenya with a focus on Rift Valley fever virus</w:t>
            </w:r>
            <w:r w:rsidR="00A271DC">
              <w:rPr>
                <w:rFonts w:ascii="Calibri" w:eastAsia="Times New Roman" w:hAnsi="Calibri" w:cs="Calibri"/>
                <w:color w:val="000000"/>
                <w:lang w:eastAsia="en-GB"/>
              </w:rPr>
              <w:t>. W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 had a technician based at LSTM funded by a NERC project on RVFV</w:t>
            </w:r>
            <w:r w:rsidR="005708EF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ho had some spare time to do this review. Although th</w:t>
            </w:r>
            <w:r w:rsidR="005708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 wider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unded project was in collaboration with partners at the Tanzanian Veterinary Laboratories Agency, this piece of work was carried out with our co-author Joel Lutomiah </w:t>
            </w:r>
            <w:r w:rsidR="0094560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J.L.)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ho is based </w:t>
            </w:r>
            <w:r w:rsidR="002975C7">
              <w:rPr>
                <w:rFonts w:ascii="Calibri" w:eastAsia="Times New Roman" w:hAnsi="Calibri" w:cs="Calibri"/>
                <w:color w:val="000000"/>
                <w:lang w:eastAsia="en-GB"/>
              </w:rPr>
              <w:t>at KEMRI,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Kenya, given his expertise in mosquitoes.</w:t>
            </w:r>
          </w:p>
        </w:tc>
      </w:tr>
      <w:tr w:rsidR="00D324F3" w:rsidRPr="00137A88" w14:paraId="0831A9E4" w14:textId="77777777" w:rsidTr="002E405A">
        <w:trPr>
          <w:trHeight w:val="635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0D06BC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83D48" w14:textId="203AE5AE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How does this study address local research prioriti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how were local researchers involved in study design</w:t>
            </w: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3A4B0" w14:textId="200542A9" w:rsidR="00D324F3" w:rsidRPr="00137A88" w:rsidRDefault="00AD4FCF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nce </w:t>
            </w:r>
            <w:r w:rsidR="0094560F">
              <w:rPr>
                <w:rFonts w:ascii="Calibri" w:eastAsia="Times New Roman" w:hAnsi="Calibri" w:cs="Calibri"/>
                <w:color w:val="000000"/>
                <w:lang w:eastAsia="en-GB"/>
              </w:rPr>
              <w:t>Catherine Andrew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ad pulled the publications together, we discussed the data extracted with J</w:t>
            </w:r>
            <w:r w:rsidR="009748E5">
              <w:rPr>
                <w:rFonts w:ascii="Calibri" w:eastAsia="Times New Roman" w:hAnsi="Calibri" w:cs="Calibri"/>
                <w:color w:val="000000"/>
                <w:lang w:eastAsia="en-GB"/>
              </w:rPr>
              <w:t>.L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he worked with us on the results and discussion.</w:t>
            </w:r>
            <w:r w:rsidR="001C30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VFV is a local research priority in both Tanzania and Kenya.</w:t>
            </w:r>
          </w:p>
        </w:tc>
      </w:tr>
      <w:tr w:rsidR="00D324F3" w:rsidRPr="00137A88" w14:paraId="41F3984D" w14:textId="77777777" w:rsidTr="002E405A">
        <w:trPr>
          <w:trHeight w:val="318"/>
        </w:trPr>
        <w:tc>
          <w:tcPr>
            <w:tcW w:w="4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00D3DD5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Research management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09E71A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324F3" w:rsidRPr="00137A88" w14:paraId="109BCABD" w14:textId="77777777" w:rsidTr="002E405A">
        <w:trPr>
          <w:trHeight w:val="318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26A33B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0DF6F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How has funding been used to support the local research team(s)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8665D" w14:textId="4F495A7D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  <w:r w:rsidR="008E6C3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here was no funding for this review </w:t>
            </w:r>
            <w:r w:rsidR="008E6C3D" w:rsidRPr="008E6C3D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er se</w:t>
            </w:r>
            <w:r w:rsidR="008E6C3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– aside from the salary of the LSTM-based technician.</w:t>
            </w:r>
            <w:r w:rsidR="007202F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t was essentially a ‘side-project’.</w:t>
            </w:r>
          </w:p>
        </w:tc>
      </w:tr>
      <w:tr w:rsidR="00D324F3" w:rsidRPr="00137A88" w14:paraId="6B478ED9" w14:textId="77777777" w:rsidTr="002E405A">
        <w:trPr>
          <w:trHeight w:val="318"/>
        </w:trPr>
        <w:tc>
          <w:tcPr>
            <w:tcW w:w="49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3BD7D0A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Data acquisition and analysis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72D44E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324F3" w:rsidRPr="00137A88" w14:paraId="3E0178A6" w14:textId="77777777" w:rsidTr="002E405A">
        <w:trPr>
          <w:trHeight w:val="635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4004DB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7204C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How are research staff who conducted data collection acknowledged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EDC2D" w14:textId="3E93F23C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  <w:r w:rsidR="00AB5BA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</w:tr>
      <w:tr w:rsidR="00D324F3" w:rsidRPr="00137A88" w14:paraId="7CFEFB0E" w14:textId="77777777" w:rsidTr="002E405A">
        <w:trPr>
          <w:trHeight w:val="394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7E4B06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11366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How have members of the research partnership been provided with access to study dat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analytical tools</w:t>
            </w: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2114F" w14:textId="1816AFCE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  <w:r w:rsidR="00AB5BA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</w:tr>
      <w:tr w:rsidR="006701FA" w:rsidRPr="00137A88" w14:paraId="460429DA" w14:textId="77777777" w:rsidTr="002E405A">
        <w:trPr>
          <w:trHeight w:val="394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012BF1" w14:textId="77777777" w:rsidR="006701FA" w:rsidRPr="00137A88" w:rsidRDefault="006701FA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F8F45" w14:textId="0661D194" w:rsidR="006701FA" w:rsidRPr="00137A88" w:rsidRDefault="009F529A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f genetic resources were shared, how were the principles of the Nagoya Protocol on the equitable sharing of benefits </w:t>
            </w:r>
            <w:r w:rsidR="006701F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83848" w14:textId="5F2276BC" w:rsidR="006701FA" w:rsidRPr="00137A88" w:rsidRDefault="00CC1EDD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</w:tr>
      <w:tr w:rsidR="00D324F3" w:rsidRPr="00137A88" w14:paraId="58178061" w14:textId="77777777" w:rsidTr="002E405A">
        <w:trPr>
          <w:trHeight w:val="318"/>
        </w:trPr>
        <w:tc>
          <w:tcPr>
            <w:tcW w:w="4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51C868C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Data interpretation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6281B9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324F3" w:rsidRPr="00137A88" w14:paraId="460302F0" w14:textId="77777777" w:rsidTr="002E405A">
        <w:trPr>
          <w:trHeight w:val="318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A4F1D7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E8E77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How have research partners collaborated in interpreting study data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C180A" w14:textId="0C81BD7B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  <w:r w:rsidR="00E37D7F">
              <w:rPr>
                <w:rFonts w:ascii="Calibri" w:eastAsia="Times New Roman" w:hAnsi="Calibri" w:cs="Calibri"/>
                <w:color w:val="000000"/>
                <w:lang w:eastAsia="en-GB"/>
              </w:rPr>
              <w:t>We collectively wrote the results and discussion.</w:t>
            </w:r>
          </w:p>
        </w:tc>
      </w:tr>
      <w:tr w:rsidR="00D324F3" w:rsidRPr="00137A88" w14:paraId="2CC953B4" w14:textId="77777777" w:rsidTr="002E405A">
        <w:trPr>
          <w:trHeight w:val="318"/>
        </w:trPr>
        <w:tc>
          <w:tcPr>
            <w:tcW w:w="4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C9479B7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Drafting and revising for intellectual content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0E5B16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324F3" w:rsidRPr="00137A88" w14:paraId="4CD4BF9E" w14:textId="77777777" w:rsidTr="002E405A">
        <w:trPr>
          <w:trHeight w:val="635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9CEBC5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DB411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How were research partners supported to develop writing skills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1BF4D" w14:textId="716F5B43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  <w:r w:rsidR="00824E9C">
              <w:rPr>
                <w:rFonts w:ascii="Calibri" w:eastAsia="Times New Roman" w:hAnsi="Calibri" w:cs="Calibri"/>
                <w:color w:val="000000"/>
                <w:lang w:eastAsia="en-GB"/>
              </w:rPr>
              <w:t>We supported each other; learning collectively via tracked-changes in drafts of the manuscript.</w:t>
            </w:r>
          </w:p>
        </w:tc>
      </w:tr>
      <w:tr w:rsidR="00D324F3" w:rsidRPr="00137A88" w14:paraId="51243DBE" w14:textId="77777777" w:rsidTr="002E405A">
        <w:trPr>
          <w:trHeight w:val="318"/>
        </w:trPr>
        <w:tc>
          <w:tcPr>
            <w:tcW w:w="4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B5FACA1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Authorship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6E4399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324F3" w:rsidRPr="00137A88" w14:paraId="607A9150" w14:textId="77777777" w:rsidTr="002E405A">
        <w:trPr>
          <w:trHeight w:val="952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6170EC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5F1D7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How is the leadership, contribution and ownership of this work by LMIC researchers recognised within the authorship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B925C" w14:textId="63A94A02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  <w:r w:rsidR="009748E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Joel Lutomiah provided </w:t>
            </w:r>
            <w:r w:rsidR="00E361B1">
              <w:rPr>
                <w:rFonts w:ascii="Calibri" w:eastAsia="Times New Roman" w:hAnsi="Calibri" w:cs="Calibri"/>
                <w:color w:val="000000"/>
                <w:lang w:eastAsia="en-GB"/>
              </w:rPr>
              <w:t>advice and input concerning the interpretation of the results.</w:t>
            </w:r>
          </w:p>
        </w:tc>
      </w:tr>
      <w:tr w:rsidR="00D324F3" w:rsidRPr="00137A88" w14:paraId="29B7EAC3" w14:textId="77777777" w:rsidTr="0005111A">
        <w:trPr>
          <w:trHeight w:val="557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258540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5C444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How have early career researchers across the partnership been included within the authorship team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71A47" w14:textId="4058CA92" w:rsidR="00D324F3" w:rsidRPr="00137A88" w:rsidRDefault="005A6B31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atherine Andrews was a </w:t>
            </w:r>
            <w:r w:rsidR="0098650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echnician </w:t>
            </w:r>
            <w:r w:rsidR="003121F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time of writing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nd was given this as something she could lead on</w:t>
            </w:r>
            <w:r w:rsidR="0098650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acknowledging that this is </w:t>
            </w:r>
            <w:r w:rsidR="0098650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often something that technician’s do not get the opportunity to do.</w:t>
            </w:r>
          </w:p>
        </w:tc>
      </w:tr>
      <w:tr w:rsidR="00D324F3" w:rsidRPr="00137A88" w14:paraId="775270F8" w14:textId="77777777" w:rsidTr="002E405A">
        <w:trPr>
          <w:trHeight w:val="635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B613EF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76A2D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How has gender balance been addressed within the authorship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11C96" w14:textId="2A252B84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  <w:r w:rsidR="009C4CF6">
              <w:rPr>
                <w:rFonts w:ascii="Calibri" w:eastAsia="Times New Roman" w:hAnsi="Calibri" w:cs="Calibri"/>
                <w:color w:val="000000"/>
                <w:lang w:eastAsia="en-GB"/>
              </w:rPr>
              <w:t>This was</w:t>
            </w:r>
            <w:r w:rsidR="0005111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50/50.</w:t>
            </w:r>
          </w:p>
        </w:tc>
      </w:tr>
      <w:tr w:rsidR="00D324F3" w:rsidRPr="00137A88" w14:paraId="3D01CB90" w14:textId="77777777" w:rsidTr="002E405A">
        <w:trPr>
          <w:trHeight w:val="318"/>
        </w:trPr>
        <w:tc>
          <w:tcPr>
            <w:tcW w:w="4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0C4C910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Training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62451B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324F3" w:rsidRPr="00137A88" w14:paraId="0DA7B90D" w14:textId="77777777" w:rsidTr="002E405A">
        <w:trPr>
          <w:trHeight w:val="635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EB3A58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9EC14" w14:textId="77777777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How has the project contributed to training of LMIC researchers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9841" w14:textId="3E5F013D" w:rsidR="00D324F3" w:rsidRPr="00137A88" w:rsidRDefault="00D324F3" w:rsidP="00D32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37A8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  <w:r w:rsidR="009C4CF6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</w:tr>
    </w:tbl>
    <w:p w14:paraId="6A3C0A68" w14:textId="77777777" w:rsidR="00D324F3" w:rsidRDefault="00D324F3" w:rsidP="00137A88">
      <w:pPr>
        <w:rPr>
          <w:sz w:val="18"/>
          <w:szCs w:val="18"/>
        </w:rPr>
      </w:pPr>
    </w:p>
    <w:p w14:paraId="29C31CF6" w14:textId="393B8354" w:rsidR="00A06C1B" w:rsidRPr="00137A88" w:rsidRDefault="00F71FD6" w:rsidP="00137A88">
      <w:pPr>
        <w:rPr>
          <w:sz w:val="18"/>
          <w:szCs w:val="18"/>
        </w:rPr>
      </w:pPr>
      <w:r>
        <w:rPr>
          <w:sz w:val="18"/>
          <w:szCs w:val="18"/>
        </w:rPr>
        <w:t>Adapted f</w:t>
      </w:r>
      <w:r w:rsidR="00137A88" w:rsidRPr="00137A88">
        <w:rPr>
          <w:sz w:val="18"/>
          <w:szCs w:val="18"/>
        </w:rPr>
        <w:t xml:space="preserve">rom: Morton et al. 2021 “Consensus statement on measures to promote equitable authorship in the publication of research from international partnerships”  </w:t>
      </w:r>
      <w:hyperlink r:id="rId6" w:history="1">
        <w:r w:rsidR="00137A88" w:rsidRPr="00137A88">
          <w:rPr>
            <w:rStyle w:val="Hyperlink"/>
            <w:rFonts w:ascii="Open Sans" w:hAnsi="Open Sans" w:cs="Open Sans"/>
            <w:color w:val="005274"/>
            <w:sz w:val="18"/>
            <w:szCs w:val="18"/>
            <w:shd w:val="clear" w:color="auto" w:fill="FFFFFF"/>
          </w:rPr>
          <w:t>https://doi.org/10.1111/anae.15597</w:t>
        </w:r>
      </w:hyperlink>
      <w:r w:rsidR="00137A88" w:rsidRPr="00137A88">
        <w:rPr>
          <w:sz w:val="18"/>
          <w:szCs w:val="18"/>
        </w:rPr>
        <w:t xml:space="preserve"> </w:t>
      </w:r>
    </w:p>
    <w:sectPr w:rsidR="00A06C1B" w:rsidRPr="00137A88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B49117" w14:textId="77777777" w:rsidR="001360AC" w:rsidRDefault="001360AC" w:rsidP="00137A88">
      <w:pPr>
        <w:spacing w:after="0" w:line="240" w:lineRule="auto"/>
      </w:pPr>
      <w:r>
        <w:separator/>
      </w:r>
    </w:p>
  </w:endnote>
  <w:endnote w:type="continuationSeparator" w:id="0">
    <w:p w14:paraId="045A2D81" w14:textId="77777777" w:rsidR="001360AC" w:rsidRDefault="001360AC" w:rsidP="00137A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D61CDA" w14:textId="77777777" w:rsidR="001360AC" w:rsidRDefault="001360AC" w:rsidP="00137A88">
      <w:pPr>
        <w:spacing w:after="0" w:line="240" w:lineRule="auto"/>
      </w:pPr>
      <w:r>
        <w:separator/>
      </w:r>
    </w:p>
  </w:footnote>
  <w:footnote w:type="continuationSeparator" w:id="0">
    <w:p w14:paraId="169352A4" w14:textId="77777777" w:rsidR="001360AC" w:rsidRDefault="001360AC" w:rsidP="00137A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06E975" w14:textId="5E5228ED" w:rsidR="00137A88" w:rsidRDefault="00137A88" w:rsidP="00402ABF">
    <w:pPr>
      <w:pStyle w:val="Header"/>
      <w:jc w:val="center"/>
    </w:pPr>
    <w:r>
      <w:t xml:space="preserve">STRUCTURED REFLEXIVITY STATEMENT </w:t>
    </w:r>
    <w:r w:rsidR="00402ABF">
      <w:t>FOR INTERNATIONAL RESEARCH PARTNERSHIP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A88"/>
    <w:rsid w:val="0005111A"/>
    <w:rsid w:val="001108D8"/>
    <w:rsid w:val="001360AC"/>
    <w:rsid w:val="00137A88"/>
    <w:rsid w:val="001620F2"/>
    <w:rsid w:val="001C3042"/>
    <w:rsid w:val="001D17F3"/>
    <w:rsid w:val="002975C7"/>
    <w:rsid w:val="002E405A"/>
    <w:rsid w:val="002F4644"/>
    <w:rsid w:val="003121F1"/>
    <w:rsid w:val="003146F0"/>
    <w:rsid w:val="00402ABF"/>
    <w:rsid w:val="004B725E"/>
    <w:rsid w:val="00510423"/>
    <w:rsid w:val="00535F5F"/>
    <w:rsid w:val="00554223"/>
    <w:rsid w:val="005708EF"/>
    <w:rsid w:val="005A0A92"/>
    <w:rsid w:val="005A6B31"/>
    <w:rsid w:val="006701FA"/>
    <w:rsid w:val="007202F3"/>
    <w:rsid w:val="00727E45"/>
    <w:rsid w:val="00755FBA"/>
    <w:rsid w:val="00824E9C"/>
    <w:rsid w:val="008D643E"/>
    <w:rsid w:val="008D64E5"/>
    <w:rsid w:val="008E6C3D"/>
    <w:rsid w:val="0094560F"/>
    <w:rsid w:val="009748E5"/>
    <w:rsid w:val="00986506"/>
    <w:rsid w:val="009C4CF6"/>
    <w:rsid w:val="009F529A"/>
    <w:rsid w:val="00A06C1B"/>
    <w:rsid w:val="00A271DC"/>
    <w:rsid w:val="00AA1C19"/>
    <w:rsid w:val="00AB5BA2"/>
    <w:rsid w:val="00AD4FCF"/>
    <w:rsid w:val="00BD1E13"/>
    <w:rsid w:val="00C010AC"/>
    <w:rsid w:val="00CA5BDD"/>
    <w:rsid w:val="00CC1EDD"/>
    <w:rsid w:val="00CC2225"/>
    <w:rsid w:val="00D11D26"/>
    <w:rsid w:val="00D324F3"/>
    <w:rsid w:val="00DD5B71"/>
    <w:rsid w:val="00E361B1"/>
    <w:rsid w:val="00E37D7F"/>
    <w:rsid w:val="00F71FD6"/>
    <w:rsid w:val="00FF3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CD02C"/>
  <w15:chartTrackingRefBased/>
  <w15:docId w15:val="{4A0C3BF0-1A45-4A8D-B69C-3A1785D79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37A8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37A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7A88"/>
  </w:style>
  <w:style w:type="paragraph" w:styleId="Footer">
    <w:name w:val="footer"/>
    <w:basedOn w:val="Normal"/>
    <w:link w:val="FooterChar"/>
    <w:uiPriority w:val="99"/>
    <w:unhideWhenUsed/>
    <w:rsid w:val="00137A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7A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378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111/anae.15597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431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Reimer</dc:creator>
  <cp:keywords/>
  <dc:description/>
  <cp:lastModifiedBy>Jennifer Lord</cp:lastModifiedBy>
  <cp:revision>26</cp:revision>
  <dcterms:created xsi:type="dcterms:W3CDTF">2024-09-10T14:27:00Z</dcterms:created>
  <dcterms:modified xsi:type="dcterms:W3CDTF">2024-09-10T14:48:00Z</dcterms:modified>
</cp:coreProperties>
</file>